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B61" w:rsidRDefault="00E55B61" w:rsidP="00E55B61">
      <w:pPr>
        <w:adjustRightInd w:val="0"/>
        <w:snapToGrid w:val="0"/>
        <w:spacing w:line="480" w:lineRule="auto"/>
        <w:outlineLvl w:val="0"/>
        <w:rPr>
          <w:rFonts w:ascii="Times New Roman" w:eastAsia="楷体" w:hAnsi="Times New Roman" w:cs="Times New Roman"/>
          <w:b/>
          <w:sz w:val="24"/>
          <w:szCs w:val="24"/>
        </w:rPr>
      </w:pPr>
      <w:r>
        <w:rPr>
          <w:rFonts w:ascii="Times New Roman" w:eastAsia="楷体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Information</w:t>
      </w:r>
    </w:p>
    <w:p w:rsidR="00E55B61" w:rsidRDefault="00E55B61" w:rsidP="00E55B61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 w:hint="eastAsia"/>
          <w:sz w:val="24"/>
          <w:szCs w:val="24"/>
        </w:rPr>
        <w:t xml:space="preserve">Table S1 </w:t>
      </w:r>
      <w:r>
        <w:rPr>
          <w:rFonts w:ascii="Times New Roman" w:eastAsia="楷体" w:hAnsi="Times New Roman" w:cs="Times New Roman"/>
          <w:sz w:val="24"/>
          <w:szCs w:val="24"/>
        </w:rPr>
        <w:t>Social and economic indicators of each township in Zhuanglang River Basin</w:t>
      </w:r>
    </w:p>
    <w:tbl>
      <w:tblPr>
        <w:tblW w:w="15876" w:type="dxa"/>
        <w:jc w:val="center"/>
        <w:tblLayout w:type="fixed"/>
        <w:tblLook w:val="04A0" w:firstRow="1" w:lastRow="0" w:firstColumn="1" w:lastColumn="0" w:noHBand="0" w:noVBand="1"/>
      </w:tblPr>
      <w:tblGrid>
        <w:gridCol w:w="1243"/>
        <w:gridCol w:w="1025"/>
        <w:gridCol w:w="1134"/>
        <w:gridCol w:w="1135"/>
        <w:gridCol w:w="113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y-level admini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ative district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erial</w:t>
            </w:r>
          </w:p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owns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ainage a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6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pul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it:10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DP</w:t>
            </w:r>
          </w:p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00 millionyu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dustrial output value (100 million yuan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ricultural output value (100 million yuan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ltivated land area (ten thousand mu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rrigation area (ten thousand mu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imal husbandry area (ten thousand mu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ain production (10,000 tons)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ban 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ural 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ia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Zhuaxixiulong township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3.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Zhu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achaigou town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5.6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ount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uazangsi tow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1.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056</w:t>
            </w:r>
          </w:p>
        </w:tc>
      </w:tr>
      <w:tr w:rsidR="00E55B61" w:rsidTr="00084D49">
        <w:trPr>
          <w:trHeight w:val="476"/>
          <w:jc w:val="center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0.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9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0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8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8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64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Wushengyi tow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5.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6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2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2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Zhongbao to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Yo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hengguan to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e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iushu to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4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onu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atong to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4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ongquansi to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4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ongcheng town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.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2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Kushui tow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6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4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68.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8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4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6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6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5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.1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2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gu District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ekou tow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05.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5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1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6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6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0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392</w:t>
            </w:r>
          </w:p>
        </w:tc>
      </w:tr>
    </w:tbl>
    <w:p w:rsidR="00E55B61" w:rsidRDefault="00E55B61" w:rsidP="00E55B61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</w:rPr>
        <w:t>Data source: compiled by the author</w:t>
      </w:r>
    </w:p>
    <w:p w:rsidR="00E55B61" w:rsidRDefault="00E55B61" w:rsidP="00E55B6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E55B61" w:rsidSect="00E55B61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E55B61" w:rsidRDefault="00E55B61" w:rsidP="00E55B6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2 Characteristic values of township water resources in Zhuanglang River Basi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87"/>
        <w:gridCol w:w="1106"/>
        <w:gridCol w:w="138"/>
        <w:gridCol w:w="1724"/>
        <w:gridCol w:w="1628"/>
        <w:gridCol w:w="2223"/>
      </w:tblGrid>
      <w:tr w:rsidR="00E55B61" w:rsidTr="00084D49">
        <w:trPr>
          <w:trHeight w:val="414"/>
        </w:trPr>
        <w:tc>
          <w:tcPr>
            <w:tcW w:w="89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County-level administrative region</w:t>
            </w:r>
          </w:p>
        </w:tc>
        <w:tc>
          <w:tcPr>
            <w:tcW w:w="749" w:type="pct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037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Townships</w:t>
            </w:r>
          </w:p>
        </w:tc>
        <w:tc>
          <w:tcPr>
            <w:tcW w:w="98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e basin 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rface water resources (</w:t>
            </w:r>
            <m:oMath>
              <m:sSup>
                <m:sSupPr>
                  <m:ctrlPr>
                    <w:rPr>
                      <w:rFonts w:ascii="Cambria Math" w:eastAsia="Cambria Math" w:hAnsi="Cambria Math" w:cs="Times New Roman"/>
                      <w:color w:val="000000"/>
                      <w:kern w:val="0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color w:val="000000"/>
                      <w:kern w:val="0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eastAsia="Cambria Math" w:hAnsi="Cambria Math" w:cs="Times New Roman"/>
                      <w:color w:val="000000"/>
                      <w:kern w:val="0"/>
                      <w:sz w:val="18"/>
                      <w:szCs w:val="18"/>
                    </w:rPr>
                    <m:t>4</m:t>
                  </m:r>
                </m:sup>
              </m:sSup>
            </m:oMath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³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E55B61" w:rsidTr="00084D49">
        <w:trPr>
          <w:trHeight w:val="312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80"/>
        </w:trPr>
        <w:tc>
          <w:tcPr>
            <w:tcW w:w="8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Tianzhu County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huaxixiulong township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87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chaigou tow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10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uazangsi tow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19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51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16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Yongdeng County</w:t>
            </w: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ushengyi tow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42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hongbao tow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engguan tow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84 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shu tow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0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tong tow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069 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ngquansi tow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50 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ngcheng tow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200 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ushuui tow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99 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36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513 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Xigu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Count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kou tow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</w:tr>
      <w:tr w:rsidR="00E55B61" w:rsidTr="00084D49">
        <w:trPr>
          <w:trHeight w:val="280"/>
        </w:trPr>
        <w:tc>
          <w:tcPr>
            <w:tcW w:w="8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</w:tr>
      <w:tr w:rsidR="00E55B61" w:rsidTr="00084D49">
        <w:trPr>
          <w:trHeight w:val="280"/>
        </w:trPr>
        <w:tc>
          <w:tcPr>
            <w:tcW w:w="2681" w:type="pct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07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2432 </w:t>
            </w:r>
          </w:p>
        </w:tc>
      </w:tr>
    </w:tbl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E55B61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楷体" w:hAnsi="Times New Roman" w:cs="Times New Roman"/>
          <w:sz w:val="24"/>
          <w:szCs w:val="24"/>
        </w:rPr>
        <w:t>Data source: compiled by the author</w:t>
      </w:r>
    </w:p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</w:t>
      </w:r>
      <w:r>
        <w:rPr>
          <w:rFonts w:ascii="Times New Roman" w:hAnsi="Times New Roman" w:cs="Times New Roman" w:hint="eastAsia"/>
          <w:sz w:val="24"/>
          <w:szCs w:val="24"/>
        </w:rPr>
        <w:t>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Characteristic values of water resources in towns and townships of Zhuanglanhe River Basin</w:t>
      </w:r>
    </w:p>
    <w:tbl>
      <w:tblPr>
        <w:tblW w:w="7436" w:type="dxa"/>
        <w:jc w:val="center"/>
        <w:tblLook w:val="04A0" w:firstRow="1" w:lastRow="0" w:firstColumn="1" w:lastColumn="0" w:noHBand="0" w:noVBand="1"/>
      </w:tblPr>
      <w:tblGrid>
        <w:gridCol w:w="1809"/>
        <w:gridCol w:w="1249"/>
        <w:gridCol w:w="1646"/>
        <w:gridCol w:w="1366"/>
        <w:gridCol w:w="1366"/>
      </w:tblGrid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y-level administrative district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wnships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ainage area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rface water resources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10000 m³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huaxixiulong township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3.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09.6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anzhu county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chaigou town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5.6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8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uazangsi tow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1.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35.2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0.8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32.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ushengyi town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5.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13.6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hongbao tow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5.2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engguan tow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.2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ongdeng coun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shu tow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20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tong tow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5.2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ngquansi tow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0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ngcheng town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.4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ushui tow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9.2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68.8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10.4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gu District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kou town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05.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945.6</w:t>
            </w:r>
          </w:p>
        </w:tc>
      </w:tr>
    </w:tbl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E55B6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E55B61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楷体" w:hAnsi="Times New Roman" w:cs="Times New Roman"/>
          <w:sz w:val="24"/>
          <w:szCs w:val="24"/>
        </w:rPr>
        <w:t>Data source: compiled by the author</w:t>
      </w:r>
    </w:p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4 </w:t>
      </w:r>
      <w:r>
        <w:rPr>
          <w:rFonts w:ascii="Times New Roman" w:hAnsi="Times New Roman" w:cs="Times New Roman"/>
          <w:sz w:val="24"/>
          <w:szCs w:val="24"/>
        </w:rPr>
        <w:t>Availability of surface water in each township of Zhuanglang River Basi</w:t>
      </w:r>
      <w:r>
        <w:rPr>
          <w:rFonts w:ascii="Times New Roman" w:hAnsi="Times New Roman" w:cs="Times New Roman" w:hint="eastAsia"/>
          <w:sz w:val="24"/>
          <w:szCs w:val="24"/>
        </w:rPr>
        <w:t>n</w:t>
      </w: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418"/>
        <w:gridCol w:w="1163"/>
        <w:gridCol w:w="1598"/>
        <w:gridCol w:w="1193"/>
        <w:gridCol w:w="1369"/>
        <w:gridCol w:w="1593"/>
        <w:gridCol w:w="222"/>
      </w:tblGrid>
      <w:tr w:rsidR="00E55B61" w:rsidTr="00084D49">
        <w:trPr>
          <w:trHeight w:val="270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y-level administrative district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ownships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ainage a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rface water resources</w:t>
            </w:r>
          </w:p>
        </w:tc>
        <w:tc>
          <w:tcPr>
            <w:tcW w:w="18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ailable surface water</w:t>
            </w: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0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³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0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³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Zhuaxixiulong township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3.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09.2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01.1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anzhu county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achaigou town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5.6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88.24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2.3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uazangsi tow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1.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35.0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74.0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0.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32.48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17.5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Wushengyi town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5.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13.84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3.68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Zhongbao tow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5.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hengguan tow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.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Yongdeng count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iushu tow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9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atong tow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2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ongquansi tow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0.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2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ongcheng town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.4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9.92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9.1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Kushuui tow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9.0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7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68.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10.6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0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gu District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ekou town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7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05.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945.8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20.7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E55B6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E55B61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楷体" w:hAnsi="Times New Roman" w:cs="Times New Roman"/>
          <w:sz w:val="24"/>
          <w:szCs w:val="24"/>
        </w:rPr>
        <w:t>Data source: compiled by the author</w:t>
      </w:r>
    </w:p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</w:t>
      </w:r>
      <w:r>
        <w:rPr>
          <w:rFonts w:ascii="Times New Roman" w:hAnsi="Times New Roman" w:cs="Times New Roman" w:hint="eastAsia"/>
          <w:sz w:val="24"/>
          <w:szCs w:val="24"/>
        </w:rPr>
        <w:t>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stribution table of groundwater resources in towns and townships of Zhuanglanhe River Basin</w:t>
      </w:r>
    </w:p>
    <w:tbl>
      <w:tblPr>
        <w:tblW w:w="6878" w:type="dxa"/>
        <w:jc w:val="center"/>
        <w:tblLook w:val="04A0" w:firstRow="1" w:lastRow="0" w:firstColumn="1" w:lastColumn="0" w:noHBand="0" w:noVBand="1"/>
      </w:tblPr>
      <w:tblGrid>
        <w:gridCol w:w="1589"/>
        <w:gridCol w:w="1080"/>
        <w:gridCol w:w="1630"/>
        <w:gridCol w:w="1096"/>
        <w:gridCol w:w="1483"/>
      </w:tblGrid>
      <w:tr w:rsidR="00E55B61" w:rsidTr="00084D49">
        <w:trPr>
          <w:trHeight w:val="270"/>
          <w:jc w:val="center"/>
        </w:trPr>
        <w:tc>
          <w:tcPr>
            <w:tcW w:w="15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y-level administrative distric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ownships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ainage area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oundwater resources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0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³)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ianzhu Coun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Zhuaxixiulong township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3.6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08.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achaigou town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5.6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8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uazangsi tow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1.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35.2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0.8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72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Yongdeng Coun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Wushengyi tow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5.2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5.2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Zhongbao tow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hengguan tow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4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iushu tow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2.4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atong tow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0.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ongquansi tow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9.6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ongcheng town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.4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6.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Kushuui tow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4.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68.8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6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gu Distri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ekou tow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8</w:t>
            </w:r>
          </w:p>
        </w:tc>
      </w:tr>
      <w:tr w:rsidR="00E55B61" w:rsidTr="00084D49">
        <w:trPr>
          <w:trHeight w:val="270"/>
          <w:jc w:val="center"/>
        </w:trPr>
        <w:tc>
          <w:tcPr>
            <w:tcW w:w="15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05.6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04.8</w:t>
            </w:r>
          </w:p>
        </w:tc>
      </w:tr>
    </w:tbl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E55B6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E55B61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楷体" w:hAnsi="Times New Roman" w:cs="Times New Roman"/>
          <w:sz w:val="24"/>
          <w:szCs w:val="24"/>
        </w:rPr>
        <w:t>Data source: compiled by the author</w:t>
      </w:r>
    </w:p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</w:t>
      </w:r>
      <w:r>
        <w:rPr>
          <w:rFonts w:ascii="Times New Roman" w:hAnsi="Times New Roman" w:cs="Times New Roman" w:hint="eastAsia"/>
          <w:sz w:val="24"/>
          <w:szCs w:val="24"/>
        </w:rPr>
        <w:t>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oundwater recoverable amount of each township in Zhuanglang River Basin</w:t>
      </w:r>
    </w:p>
    <w:tbl>
      <w:tblPr>
        <w:tblW w:w="5163" w:type="pct"/>
        <w:jc w:val="center"/>
        <w:tblLayout w:type="fixed"/>
        <w:tblLook w:val="04A0" w:firstRow="1" w:lastRow="0" w:firstColumn="1" w:lastColumn="0" w:noHBand="0" w:noVBand="1"/>
      </w:tblPr>
      <w:tblGrid>
        <w:gridCol w:w="1905"/>
        <w:gridCol w:w="962"/>
        <w:gridCol w:w="281"/>
        <w:gridCol w:w="1105"/>
        <w:gridCol w:w="1242"/>
        <w:gridCol w:w="1518"/>
        <w:gridCol w:w="1564"/>
      </w:tblGrid>
      <w:tr w:rsidR="00E55B61" w:rsidTr="00084D49">
        <w:trPr>
          <w:trHeight w:val="414"/>
          <w:jc w:val="center"/>
        </w:trPr>
        <w:tc>
          <w:tcPr>
            <w:tcW w:w="111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y-level administrative district</w:t>
            </w:r>
          </w:p>
        </w:tc>
        <w:tc>
          <w:tcPr>
            <w:tcW w:w="56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808" w:type="pct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ownships</w:t>
            </w:r>
          </w:p>
        </w:tc>
        <w:tc>
          <w:tcPr>
            <w:tcW w:w="724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ainage ar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8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oundwater resources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0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³)</w:t>
            </w:r>
          </w:p>
        </w:tc>
        <w:tc>
          <w:tcPr>
            <w:tcW w:w="91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ailable groundwater</w:t>
            </w:r>
          </w:p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0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³)</w:t>
            </w:r>
          </w:p>
        </w:tc>
      </w:tr>
      <w:tr w:rsidR="00E55B61" w:rsidTr="00084D49">
        <w:trPr>
          <w:trHeight w:val="1163"/>
          <w:jc w:val="center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ianzhu Count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Zhuaxixiulong township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.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8.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8.816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achaigou tow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.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4.16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uazangsi town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.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5.2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3.264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0.8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72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6.24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ongdeng Count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Wushengyi tow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.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8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Zhongbao tow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hengguan tow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iushu tow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2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6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atong tow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.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2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ongquansi tow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4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ongcheng tow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.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.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</w:t>
            </w:r>
          </w:p>
        </w:tc>
      </w:tr>
      <w:tr w:rsidR="00E55B61" w:rsidTr="00084D49">
        <w:trPr>
          <w:trHeight w:val="398"/>
          <w:jc w:val="center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Kushuui town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.8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2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68.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55B61" w:rsidRDefault="00E55B61" w:rsidP="00084D4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68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55B61" w:rsidRDefault="00E55B61" w:rsidP="00084D4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6.6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gu District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ekou town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11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8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</w:tr>
      <w:tr w:rsidR="00E55B61" w:rsidTr="00084D49">
        <w:trPr>
          <w:trHeight w:val="280"/>
          <w:jc w:val="center"/>
        </w:trPr>
        <w:tc>
          <w:tcPr>
            <w:tcW w:w="2479" w:type="pct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05.6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04.8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9.04</w:t>
            </w:r>
          </w:p>
        </w:tc>
      </w:tr>
    </w:tbl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E55B61">
          <w:footerReference w:type="default" r:id="rId5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eastAsia="STZhongsong" w:hAnsi="Times New Roman" w:cs="Times New Roman"/>
          <w:color w:val="000000"/>
          <w:kern w:val="0"/>
          <w:sz w:val="24"/>
          <w:szCs w:val="24"/>
        </w:rPr>
        <w:sectPr w:rsidR="00E55B61">
          <w:footerReference w:type="default" r:id="rId6"/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楷体" w:hAnsi="Times New Roman" w:cs="Times New Roman"/>
          <w:sz w:val="24"/>
          <w:szCs w:val="24"/>
        </w:rPr>
        <w:t>Data source: compiled by the author</w:t>
      </w:r>
    </w:p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eastAsia="STZhongsong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TZhongsong" w:hAnsi="Times New Roman" w:cs="Times New Roman"/>
          <w:color w:val="000000"/>
          <w:kern w:val="0"/>
          <w:sz w:val="24"/>
          <w:szCs w:val="24"/>
        </w:rPr>
        <w:lastRenderedPageBreak/>
        <w:t>Tab</w:t>
      </w:r>
      <w:r>
        <w:rPr>
          <w:rFonts w:ascii="Times New Roman" w:eastAsia="STZhongsong" w:hAnsi="Times New Roman" w:cs="Times New Roman" w:hint="eastAsia"/>
          <w:color w:val="000000"/>
          <w:kern w:val="0"/>
          <w:sz w:val="24"/>
          <w:szCs w:val="24"/>
        </w:rPr>
        <w:t>le</w:t>
      </w:r>
      <w:r>
        <w:rPr>
          <w:rFonts w:ascii="Times New Roman" w:eastAsia="STZhongsong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TZhongsong" w:hAnsi="Times New Roman" w:cs="Times New Roman" w:hint="eastAsia"/>
          <w:color w:val="000000"/>
          <w:kern w:val="0"/>
          <w:sz w:val="24"/>
          <w:szCs w:val="24"/>
        </w:rPr>
        <w:t>S7</w:t>
      </w:r>
      <w:r>
        <w:rPr>
          <w:rFonts w:ascii="Times New Roman" w:eastAsia="STZhongsong" w:hAnsi="Times New Roman" w:cs="Times New Roman"/>
          <w:color w:val="000000"/>
          <w:kern w:val="0"/>
          <w:sz w:val="24"/>
          <w:szCs w:val="24"/>
        </w:rPr>
        <w:t xml:space="preserve"> Relationship between mood operator and relative membership degree of quantitative scal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652"/>
        <w:gridCol w:w="1656"/>
        <w:gridCol w:w="1657"/>
        <w:gridCol w:w="1657"/>
      </w:tblGrid>
      <w:tr w:rsidR="00E55B61" w:rsidTr="00084D49">
        <w:tc>
          <w:tcPr>
            <w:tcW w:w="1704" w:type="dxa"/>
            <w:tcBorders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perator</w:t>
            </w:r>
          </w:p>
        </w:tc>
        <w:tc>
          <w:tcPr>
            <w:tcW w:w="3408" w:type="dxa"/>
            <w:gridSpan w:val="2"/>
            <w:tcBorders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ntitative scale</w:t>
            </w:r>
          </w:p>
        </w:tc>
        <w:tc>
          <w:tcPr>
            <w:tcW w:w="3410" w:type="dxa"/>
            <w:gridSpan w:val="2"/>
            <w:tcBorders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ive membershi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egree</w:t>
            </w:r>
          </w:p>
        </w:tc>
      </w:tr>
      <w:tr w:rsidR="00E55B61" w:rsidTr="00084D49"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amely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</w:tr>
      <w:tr w:rsidR="00E55B61" w:rsidTr="00084D49">
        <w:tc>
          <w:tcPr>
            <w:tcW w:w="1704" w:type="dxa"/>
            <w:tcBorders>
              <w:top w:val="nil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ttle</w:t>
            </w:r>
          </w:p>
        </w:tc>
        <w:tc>
          <w:tcPr>
            <w:tcW w:w="1704" w:type="dxa"/>
            <w:tcBorders>
              <w:top w:val="nil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704" w:type="dxa"/>
            <w:tcBorders>
              <w:top w:val="nil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1705" w:type="dxa"/>
            <w:tcBorders>
              <w:top w:val="nil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1705" w:type="dxa"/>
            <w:tcBorders>
              <w:top w:val="nil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</w:tr>
      <w:tr w:rsidR="00E55B61" w:rsidTr="00084D49"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ightly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</w:tr>
      <w:tr w:rsidR="00E55B61" w:rsidTr="00084D49"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ively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E55B61" w:rsidTr="00084D49"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rly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</w:tr>
      <w:tr w:rsidR="00E55B61" w:rsidTr="00084D49"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kedly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E55B61" w:rsidTr="00084D49"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ery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</w:tr>
      <w:tr w:rsidR="00E55B61" w:rsidTr="00084D49"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tterly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</w:tr>
      <w:tr w:rsidR="00E55B61" w:rsidTr="00084D49"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eedingly 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E55B61" w:rsidTr="00084D49"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remely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E55B61" w:rsidTr="00084D49"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omparably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4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5" w:type="dxa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E55B6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楷体" w:hAnsi="Times New Roman" w:cs="Times New Roman"/>
          <w:sz w:val="24"/>
          <w:szCs w:val="24"/>
        </w:rPr>
        <w:t>Data source: compiled by the author</w:t>
      </w:r>
    </w:p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8</w:t>
      </w:r>
      <w:r>
        <w:rPr>
          <w:rFonts w:ascii="Times New Roman" w:hAnsi="Times New Roman" w:cs="Times New Roman"/>
          <w:sz w:val="24"/>
          <w:szCs w:val="24"/>
        </w:rPr>
        <w:t xml:space="preserve"> Evaluation index values of each township in Zhuanglang River Basin</w:t>
      </w:r>
    </w:p>
    <w:tbl>
      <w:tblPr>
        <w:tblW w:w="5445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71"/>
        <w:gridCol w:w="1026"/>
        <w:gridCol w:w="1377"/>
        <w:gridCol w:w="1025"/>
        <w:gridCol w:w="1151"/>
        <w:gridCol w:w="1342"/>
        <w:gridCol w:w="1151"/>
        <w:gridCol w:w="995"/>
        <w:gridCol w:w="995"/>
        <w:gridCol w:w="947"/>
        <w:gridCol w:w="1330"/>
        <w:gridCol w:w="1031"/>
        <w:gridCol w:w="1259"/>
      </w:tblGrid>
      <w:tr w:rsidR="00E55B61" w:rsidTr="00084D49">
        <w:trPr>
          <w:trHeight w:val="462"/>
          <w:jc w:val="center"/>
        </w:trPr>
        <w:tc>
          <w:tcPr>
            <w:tcW w:w="1593" w:type="dxa"/>
            <w:vMerge w:val="restart"/>
            <w:tcBorders>
              <w:top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rehensive evaluation index</w:t>
            </w:r>
          </w:p>
        </w:tc>
        <w:tc>
          <w:tcPr>
            <w:tcW w:w="347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 resources system</w:t>
            </w:r>
          </w:p>
        </w:tc>
        <w:tc>
          <w:tcPr>
            <w:tcW w:w="5711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system</w:t>
            </w:r>
          </w:p>
        </w:tc>
        <w:tc>
          <w:tcPr>
            <w:tcW w:w="465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nomic system</w:t>
            </w:r>
          </w:p>
        </w:tc>
      </w:tr>
      <w:tr w:rsidR="00E55B61" w:rsidTr="00084D49">
        <w:trPr>
          <w:trHeight w:val="1027"/>
          <w:jc w:val="center"/>
        </w:trPr>
        <w:tc>
          <w:tcPr>
            <w:tcW w:w="1593" w:type="dxa"/>
            <w:vMerge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 resource modulu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and utilization rate of water resource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 supply modulu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pulation densit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nization rat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pulation growth rat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n domestic water quot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ral domestic water quota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capita GDP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ustrial water consumption per 10000 yuan of added valu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rigation rate of plough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in yield per hectare</w:t>
            </w:r>
          </w:p>
        </w:tc>
      </w:tr>
      <w:tr w:rsidR="00E55B61" w:rsidTr="00084D49">
        <w:trPr>
          <w:jc w:val="center"/>
        </w:trPr>
        <w:tc>
          <w:tcPr>
            <w:tcW w:w="1593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ex positive and negative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E55B61" w:rsidTr="00084D49">
        <w:trPr>
          <w:jc w:val="center"/>
        </w:trPr>
        <w:tc>
          <w:tcPr>
            <w:tcW w:w="1593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Zhuaxixiulong township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8184</w:t>
            </w:r>
          </w:p>
        </w:tc>
        <w:tc>
          <w:tcPr>
            <w:tcW w:w="139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72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136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592</w:t>
            </w:r>
          </w:p>
        </w:tc>
        <w:tc>
          <w:tcPr>
            <w:tcW w:w="1361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4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28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9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552</w:t>
            </w:r>
          </w:p>
        </w:tc>
        <w:tc>
          <w:tcPr>
            <w:tcW w:w="134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48</w:t>
            </w:r>
          </w:p>
        </w:tc>
        <w:tc>
          <w:tcPr>
            <w:tcW w:w="104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52</w:t>
            </w:r>
          </w:p>
        </w:tc>
      </w:tr>
      <w:tr w:rsidR="00E55B61" w:rsidTr="00084D49">
        <w:trPr>
          <w:jc w:val="center"/>
        </w:trPr>
        <w:tc>
          <w:tcPr>
            <w:tcW w:w="1593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achaigou town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5184</w:t>
            </w:r>
          </w:p>
        </w:tc>
        <w:tc>
          <w:tcPr>
            <w:tcW w:w="139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88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6008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0912</w:t>
            </w:r>
          </w:p>
        </w:tc>
        <w:tc>
          <w:tcPr>
            <w:tcW w:w="1361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92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96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6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9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216</w:t>
            </w:r>
          </w:p>
        </w:tc>
        <w:tc>
          <w:tcPr>
            <w:tcW w:w="134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688</w:t>
            </w:r>
          </w:p>
        </w:tc>
        <w:tc>
          <w:tcPr>
            <w:tcW w:w="104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44</w:t>
            </w:r>
          </w:p>
        </w:tc>
      </w:tr>
      <w:tr w:rsidR="00E55B61" w:rsidTr="00084D49">
        <w:trPr>
          <w:jc w:val="center"/>
        </w:trPr>
        <w:tc>
          <w:tcPr>
            <w:tcW w:w="1593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uazangsi town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2348</w:t>
            </w:r>
          </w:p>
        </w:tc>
        <w:tc>
          <w:tcPr>
            <w:tcW w:w="139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56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9662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7448</w:t>
            </w:r>
          </w:p>
        </w:tc>
        <w:tc>
          <w:tcPr>
            <w:tcW w:w="1361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504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16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9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16</w:t>
            </w:r>
          </w:p>
        </w:tc>
        <w:tc>
          <w:tcPr>
            <w:tcW w:w="134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408</w:t>
            </w:r>
          </w:p>
        </w:tc>
        <w:tc>
          <w:tcPr>
            <w:tcW w:w="104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16</w:t>
            </w:r>
          </w:p>
        </w:tc>
        <w:tc>
          <w:tcPr>
            <w:tcW w:w="13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224</w:t>
            </w:r>
          </w:p>
        </w:tc>
      </w:tr>
      <w:tr w:rsidR="00E55B61" w:rsidTr="00084D49">
        <w:trPr>
          <w:jc w:val="center"/>
        </w:trPr>
        <w:tc>
          <w:tcPr>
            <w:tcW w:w="1593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Wushengyi town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584</w:t>
            </w:r>
          </w:p>
        </w:tc>
        <w:tc>
          <w:tcPr>
            <w:tcW w:w="139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832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0115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872</w:t>
            </w:r>
          </w:p>
        </w:tc>
        <w:tc>
          <w:tcPr>
            <w:tcW w:w="1361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28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08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76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9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96</w:t>
            </w:r>
          </w:p>
        </w:tc>
        <w:tc>
          <w:tcPr>
            <w:tcW w:w="134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64</w:t>
            </w:r>
          </w:p>
        </w:tc>
        <w:tc>
          <w:tcPr>
            <w:tcW w:w="104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32</w:t>
            </w:r>
          </w:p>
        </w:tc>
        <w:tc>
          <w:tcPr>
            <w:tcW w:w="13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04</w:t>
            </w:r>
          </w:p>
        </w:tc>
      </w:tr>
      <w:tr w:rsidR="00E55B61" w:rsidTr="00084D49">
        <w:trPr>
          <w:jc w:val="center"/>
        </w:trPr>
        <w:tc>
          <w:tcPr>
            <w:tcW w:w="1593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Zhongbao town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5368</w:t>
            </w:r>
          </w:p>
        </w:tc>
        <w:tc>
          <w:tcPr>
            <w:tcW w:w="139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52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301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.0968</w:t>
            </w:r>
          </w:p>
        </w:tc>
        <w:tc>
          <w:tcPr>
            <w:tcW w:w="1361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48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48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72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9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952</w:t>
            </w:r>
          </w:p>
        </w:tc>
        <w:tc>
          <w:tcPr>
            <w:tcW w:w="134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32</w:t>
            </w:r>
          </w:p>
        </w:tc>
        <w:tc>
          <w:tcPr>
            <w:tcW w:w="104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96</w:t>
            </w:r>
          </w:p>
        </w:tc>
        <w:tc>
          <w:tcPr>
            <w:tcW w:w="13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04</w:t>
            </w:r>
          </w:p>
        </w:tc>
      </w:tr>
      <w:tr w:rsidR="00E55B61" w:rsidTr="00084D49">
        <w:trPr>
          <w:jc w:val="center"/>
        </w:trPr>
        <w:tc>
          <w:tcPr>
            <w:tcW w:w="1593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hengguan town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7608</w:t>
            </w:r>
          </w:p>
        </w:tc>
        <w:tc>
          <w:tcPr>
            <w:tcW w:w="139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888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10048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7.164</w:t>
            </w:r>
          </w:p>
        </w:tc>
        <w:tc>
          <w:tcPr>
            <w:tcW w:w="1361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12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84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368</w:t>
            </w:r>
          </w:p>
        </w:tc>
        <w:tc>
          <w:tcPr>
            <w:tcW w:w="134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92</w:t>
            </w:r>
          </w:p>
        </w:tc>
        <w:tc>
          <w:tcPr>
            <w:tcW w:w="104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768</w:t>
            </w:r>
          </w:p>
        </w:tc>
        <w:tc>
          <w:tcPr>
            <w:tcW w:w="13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4</w:t>
            </w:r>
          </w:p>
        </w:tc>
      </w:tr>
      <w:tr w:rsidR="00E55B61" w:rsidTr="00084D49">
        <w:trPr>
          <w:jc w:val="center"/>
        </w:trPr>
        <w:tc>
          <w:tcPr>
            <w:tcW w:w="1593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iushu town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39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1728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164571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48</w:t>
            </w:r>
          </w:p>
        </w:tc>
        <w:tc>
          <w:tcPr>
            <w:tcW w:w="1361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2136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6768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9.92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63224</w:t>
            </w:r>
          </w:p>
        </w:tc>
        <w:tc>
          <w:tcPr>
            <w:tcW w:w="134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.512</w:t>
            </w:r>
          </w:p>
        </w:tc>
        <w:tc>
          <w:tcPr>
            <w:tcW w:w="104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3112</w:t>
            </w:r>
          </w:p>
        </w:tc>
        <w:tc>
          <w:tcPr>
            <w:tcW w:w="13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2</w:t>
            </w:r>
          </w:p>
        </w:tc>
      </w:tr>
      <w:tr w:rsidR="00E55B61" w:rsidTr="00084D49">
        <w:trPr>
          <w:jc w:val="center"/>
        </w:trPr>
        <w:tc>
          <w:tcPr>
            <w:tcW w:w="1593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atong town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414</w:t>
            </w:r>
          </w:p>
        </w:tc>
        <w:tc>
          <w:tcPr>
            <w:tcW w:w="139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60584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302054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5.228</w:t>
            </w:r>
          </w:p>
        </w:tc>
        <w:tc>
          <w:tcPr>
            <w:tcW w:w="1361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7312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612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62384</w:t>
            </w:r>
          </w:p>
        </w:tc>
        <w:tc>
          <w:tcPr>
            <w:tcW w:w="134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.504</w:t>
            </w:r>
          </w:p>
        </w:tc>
        <w:tc>
          <w:tcPr>
            <w:tcW w:w="104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7752</w:t>
            </w:r>
          </w:p>
        </w:tc>
        <w:tc>
          <w:tcPr>
            <w:tcW w:w="13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1936</w:t>
            </w:r>
          </w:p>
        </w:tc>
      </w:tr>
      <w:tr w:rsidR="00E55B61" w:rsidTr="00084D49">
        <w:trPr>
          <w:jc w:val="center"/>
        </w:trPr>
        <w:tc>
          <w:tcPr>
            <w:tcW w:w="1593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ongquansi town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0196</w:t>
            </w:r>
          </w:p>
        </w:tc>
        <w:tc>
          <w:tcPr>
            <w:tcW w:w="139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9452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.110873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1.84312</w:t>
            </w:r>
          </w:p>
        </w:tc>
        <w:tc>
          <w:tcPr>
            <w:tcW w:w="1361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6072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608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5.04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9004</w:t>
            </w:r>
          </w:p>
        </w:tc>
        <w:tc>
          <w:tcPr>
            <w:tcW w:w="134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2.176</w:t>
            </w:r>
          </w:p>
        </w:tc>
        <w:tc>
          <w:tcPr>
            <w:tcW w:w="104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696</w:t>
            </w:r>
          </w:p>
        </w:tc>
        <w:tc>
          <w:tcPr>
            <w:tcW w:w="13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5648</w:t>
            </w:r>
          </w:p>
        </w:tc>
      </w:tr>
      <w:tr w:rsidR="00E55B61" w:rsidTr="00084D49">
        <w:trPr>
          <w:jc w:val="center"/>
        </w:trPr>
        <w:tc>
          <w:tcPr>
            <w:tcW w:w="1593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Hongcheng town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680712</w:t>
            </w:r>
          </w:p>
        </w:tc>
        <w:tc>
          <w:tcPr>
            <w:tcW w:w="139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5192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854727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3.1952</w:t>
            </w:r>
          </w:p>
        </w:tc>
        <w:tc>
          <w:tcPr>
            <w:tcW w:w="1361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4272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6344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564</w:t>
            </w:r>
          </w:p>
        </w:tc>
        <w:tc>
          <w:tcPr>
            <w:tcW w:w="134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872</w:t>
            </w:r>
          </w:p>
        </w:tc>
        <w:tc>
          <w:tcPr>
            <w:tcW w:w="104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2952</w:t>
            </w:r>
          </w:p>
        </w:tc>
        <w:tc>
          <w:tcPr>
            <w:tcW w:w="13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484</w:t>
            </w:r>
          </w:p>
        </w:tc>
      </w:tr>
      <w:tr w:rsidR="00E55B61" w:rsidTr="00084D49">
        <w:trPr>
          <w:jc w:val="center"/>
        </w:trPr>
        <w:tc>
          <w:tcPr>
            <w:tcW w:w="1593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Kushuui town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549088</w:t>
            </w:r>
          </w:p>
        </w:tc>
        <w:tc>
          <w:tcPr>
            <w:tcW w:w="139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22256</w:t>
            </w:r>
          </w:p>
        </w:tc>
        <w:tc>
          <w:tcPr>
            <w:tcW w:w="103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367346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9.09088</w:t>
            </w:r>
          </w:p>
        </w:tc>
        <w:tc>
          <w:tcPr>
            <w:tcW w:w="1361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0584</w:t>
            </w:r>
          </w:p>
        </w:tc>
        <w:tc>
          <w:tcPr>
            <w:tcW w:w="1167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352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.72</w:t>
            </w:r>
          </w:p>
        </w:tc>
        <w:tc>
          <w:tcPr>
            <w:tcW w:w="1008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42272</w:t>
            </w:r>
          </w:p>
        </w:tc>
        <w:tc>
          <w:tcPr>
            <w:tcW w:w="134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488</w:t>
            </w:r>
          </w:p>
        </w:tc>
        <w:tc>
          <w:tcPr>
            <w:tcW w:w="104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1552</w:t>
            </w:r>
          </w:p>
        </w:tc>
        <w:tc>
          <w:tcPr>
            <w:tcW w:w="13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3472</w:t>
            </w:r>
          </w:p>
        </w:tc>
      </w:tr>
      <w:tr w:rsidR="00E55B61" w:rsidTr="00084D49">
        <w:trPr>
          <w:jc w:val="center"/>
        </w:trPr>
        <w:tc>
          <w:tcPr>
            <w:tcW w:w="1593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kou town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8624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153858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6496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49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5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</w:t>
            </w:r>
          </w:p>
        </w:tc>
      </w:tr>
    </w:tbl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</w:rPr>
        <w:t>Data source: compiled by the author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horzAnchor="margin" w:tblpXSpec="center" w:tblpY="465"/>
        <w:tblW w:w="1578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9"/>
        <w:gridCol w:w="1905"/>
        <w:gridCol w:w="1770"/>
        <w:gridCol w:w="1680"/>
        <w:gridCol w:w="1900"/>
        <w:gridCol w:w="1559"/>
        <w:gridCol w:w="1502"/>
        <w:gridCol w:w="1590"/>
        <w:gridCol w:w="1665"/>
      </w:tblGrid>
      <w:tr w:rsidR="00E55B61" w:rsidTr="00084D49">
        <w:trPr>
          <w:trHeight w:val="462"/>
        </w:trPr>
        <w:tc>
          <w:tcPr>
            <w:tcW w:w="220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omprehensive evaluation index</w:t>
            </w:r>
          </w:p>
        </w:tc>
        <w:tc>
          <w:tcPr>
            <w:tcW w:w="535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nomic system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syste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5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rehensive coordination</w:t>
            </w:r>
          </w:p>
        </w:tc>
      </w:tr>
      <w:tr w:rsidR="00E55B61" w:rsidTr="00084D49">
        <w:trPr>
          <w:trHeight w:val="389"/>
        </w:trPr>
        <w:tc>
          <w:tcPr>
            <w:tcW w:w="2209" w:type="dxa"/>
            <w:vMerge/>
            <w:tcBorders>
              <w:top w:val="nil"/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use rate of industrial water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 consumption per unit grain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rigation water quota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and animal husbandry cover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ndwater extraction rat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 resources per capita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 consumption per unit GDP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logical water use rate</w:t>
            </w:r>
          </w:p>
        </w:tc>
      </w:tr>
      <w:tr w:rsidR="00E55B61" w:rsidTr="00084D49">
        <w:tc>
          <w:tcPr>
            <w:tcW w:w="2209" w:type="dxa"/>
            <w:tcBorders>
              <w:top w:val="single" w:sz="4" w:space="0" w:color="auto"/>
            </w:tcBorders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ex positive and negative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E55B61" w:rsidTr="00084D49">
        <w:tc>
          <w:tcPr>
            <w:tcW w:w="2209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huaxixiulong township</w:t>
            </w:r>
          </w:p>
        </w:tc>
        <w:tc>
          <w:tcPr>
            <w:tcW w:w="19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6</w:t>
            </w:r>
          </w:p>
        </w:tc>
        <w:tc>
          <w:tcPr>
            <w:tcW w:w="177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3.632</w:t>
            </w:r>
          </w:p>
        </w:tc>
        <w:tc>
          <w:tcPr>
            <w:tcW w:w="168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11</w:t>
            </w:r>
          </w:p>
        </w:tc>
        <w:tc>
          <w:tcPr>
            <w:tcW w:w="190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5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2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20.57</w:t>
            </w:r>
          </w:p>
        </w:tc>
        <w:tc>
          <w:tcPr>
            <w:tcW w:w="159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8.852</w:t>
            </w:r>
          </w:p>
        </w:tc>
        <w:tc>
          <w:tcPr>
            <w:tcW w:w="166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E55B61" w:rsidTr="00084D49">
        <w:tc>
          <w:tcPr>
            <w:tcW w:w="2209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chaigou town</w:t>
            </w:r>
          </w:p>
        </w:tc>
        <w:tc>
          <w:tcPr>
            <w:tcW w:w="19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8</w:t>
            </w:r>
          </w:p>
        </w:tc>
        <w:tc>
          <w:tcPr>
            <w:tcW w:w="177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4.488</w:t>
            </w:r>
          </w:p>
        </w:tc>
        <w:tc>
          <w:tcPr>
            <w:tcW w:w="168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441</w:t>
            </w:r>
          </w:p>
        </w:tc>
        <w:tc>
          <w:tcPr>
            <w:tcW w:w="190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68</w:t>
            </w:r>
          </w:p>
        </w:tc>
        <w:tc>
          <w:tcPr>
            <w:tcW w:w="15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502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6.381</w:t>
            </w:r>
          </w:p>
        </w:tc>
        <w:tc>
          <w:tcPr>
            <w:tcW w:w="159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.7344</w:t>
            </w:r>
          </w:p>
        </w:tc>
        <w:tc>
          <w:tcPr>
            <w:tcW w:w="166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04</w:t>
            </w:r>
          </w:p>
        </w:tc>
      </w:tr>
      <w:tr w:rsidR="00E55B61" w:rsidTr="00084D49">
        <w:tc>
          <w:tcPr>
            <w:tcW w:w="2209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uazangsi town</w:t>
            </w:r>
          </w:p>
        </w:tc>
        <w:tc>
          <w:tcPr>
            <w:tcW w:w="19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8</w:t>
            </w:r>
          </w:p>
        </w:tc>
        <w:tc>
          <w:tcPr>
            <w:tcW w:w="177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1784</w:t>
            </w:r>
          </w:p>
        </w:tc>
        <w:tc>
          <w:tcPr>
            <w:tcW w:w="168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802</w:t>
            </w:r>
          </w:p>
        </w:tc>
        <w:tc>
          <w:tcPr>
            <w:tcW w:w="190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064</w:t>
            </w:r>
          </w:p>
        </w:tc>
        <w:tc>
          <w:tcPr>
            <w:tcW w:w="15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502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.5312</w:t>
            </w:r>
          </w:p>
        </w:tc>
        <w:tc>
          <w:tcPr>
            <w:tcW w:w="159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.9248</w:t>
            </w:r>
          </w:p>
        </w:tc>
        <w:tc>
          <w:tcPr>
            <w:tcW w:w="166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36</w:t>
            </w:r>
          </w:p>
        </w:tc>
      </w:tr>
      <w:tr w:rsidR="00E55B61" w:rsidTr="00084D49">
        <w:tc>
          <w:tcPr>
            <w:tcW w:w="2209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ushengyi town</w:t>
            </w:r>
          </w:p>
        </w:tc>
        <w:tc>
          <w:tcPr>
            <w:tcW w:w="19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77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.9784</w:t>
            </w:r>
          </w:p>
        </w:tc>
        <w:tc>
          <w:tcPr>
            <w:tcW w:w="168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94</w:t>
            </w:r>
          </w:p>
        </w:tc>
        <w:tc>
          <w:tcPr>
            <w:tcW w:w="190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28</w:t>
            </w:r>
          </w:p>
        </w:tc>
        <w:tc>
          <w:tcPr>
            <w:tcW w:w="15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2</w:t>
            </w:r>
          </w:p>
        </w:tc>
        <w:tc>
          <w:tcPr>
            <w:tcW w:w="1502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.1282</w:t>
            </w:r>
          </w:p>
        </w:tc>
        <w:tc>
          <w:tcPr>
            <w:tcW w:w="159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.1544</w:t>
            </w:r>
          </w:p>
        </w:tc>
        <w:tc>
          <w:tcPr>
            <w:tcW w:w="166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E55B61" w:rsidTr="00084D49">
        <w:tc>
          <w:tcPr>
            <w:tcW w:w="2209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hongbao town</w:t>
            </w:r>
          </w:p>
        </w:tc>
        <w:tc>
          <w:tcPr>
            <w:tcW w:w="19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8</w:t>
            </w:r>
          </w:p>
        </w:tc>
        <w:tc>
          <w:tcPr>
            <w:tcW w:w="177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3.04</w:t>
            </w:r>
          </w:p>
        </w:tc>
        <w:tc>
          <w:tcPr>
            <w:tcW w:w="168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932</w:t>
            </w:r>
          </w:p>
        </w:tc>
        <w:tc>
          <w:tcPr>
            <w:tcW w:w="190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84</w:t>
            </w:r>
          </w:p>
        </w:tc>
        <w:tc>
          <w:tcPr>
            <w:tcW w:w="15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100%</w:t>
            </w:r>
          </w:p>
        </w:tc>
        <w:tc>
          <w:tcPr>
            <w:tcW w:w="1502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157</w:t>
            </w:r>
          </w:p>
        </w:tc>
        <w:tc>
          <w:tcPr>
            <w:tcW w:w="159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.7367</w:t>
            </w:r>
          </w:p>
        </w:tc>
        <w:tc>
          <w:tcPr>
            <w:tcW w:w="166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E55B61" w:rsidTr="00084D49">
        <w:tc>
          <w:tcPr>
            <w:tcW w:w="2209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engguan town</w:t>
            </w:r>
          </w:p>
        </w:tc>
        <w:tc>
          <w:tcPr>
            <w:tcW w:w="19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77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8.144</w:t>
            </w:r>
          </w:p>
        </w:tc>
        <w:tc>
          <w:tcPr>
            <w:tcW w:w="168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923</w:t>
            </w:r>
          </w:p>
        </w:tc>
        <w:tc>
          <w:tcPr>
            <w:tcW w:w="190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384</w:t>
            </w:r>
          </w:p>
        </w:tc>
        <w:tc>
          <w:tcPr>
            <w:tcW w:w="15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100%</w:t>
            </w:r>
          </w:p>
        </w:tc>
        <w:tc>
          <w:tcPr>
            <w:tcW w:w="1502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4842</w:t>
            </w:r>
          </w:p>
        </w:tc>
        <w:tc>
          <w:tcPr>
            <w:tcW w:w="159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9442</w:t>
            </w:r>
          </w:p>
        </w:tc>
        <w:tc>
          <w:tcPr>
            <w:tcW w:w="166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E55B61" w:rsidTr="00084D49">
        <w:tc>
          <w:tcPr>
            <w:tcW w:w="2209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ushu town</w:t>
            </w:r>
          </w:p>
        </w:tc>
        <w:tc>
          <w:tcPr>
            <w:tcW w:w="19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8</w:t>
            </w:r>
          </w:p>
        </w:tc>
        <w:tc>
          <w:tcPr>
            <w:tcW w:w="177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7.776</w:t>
            </w:r>
          </w:p>
        </w:tc>
        <w:tc>
          <w:tcPr>
            <w:tcW w:w="168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089</w:t>
            </w:r>
          </w:p>
        </w:tc>
        <w:tc>
          <w:tcPr>
            <w:tcW w:w="190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984</w:t>
            </w:r>
          </w:p>
        </w:tc>
        <w:tc>
          <w:tcPr>
            <w:tcW w:w="15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6</w:t>
            </w:r>
          </w:p>
        </w:tc>
        <w:tc>
          <w:tcPr>
            <w:tcW w:w="1502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.9812</w:t>
            </w:r>
          </w:p>
        </w:tc>
        <w:tc>
          <w:tcPr>
            <w:tcW w:w="159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.6446</w:t>
            </w:r>
          </w:p>
        </w:tc>
        <w:tc>
          <w:tcPr>
            <w:tcW w:w="166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E55B61" w:rsidTr="00084D49">
        <w:tc>
          <w:tcPr>
            <w:tcW w:w="2209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tong town</w:t>
            </w:r>
          </w:p>
        </w:tc>
        <w:tc>
          <w:tcPr>
            <w:tcW w:w="19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6</w:t>
            </w:r>
          </w:p>
        </w:tc>
        <w:tc>
          <w:tcPr>
            <w:tcW w:w="177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9.176</w:t>
            </w:r>
          </w:p>
        </w:tc>
        <w:tc>
          <w:tcPr>
            <w:tcW w:w="168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096</w:t>
            </w:r>
          </w:p>
        </w:tc>
        <w:tc>
          <w:tcPr>
            <w:tcW w:w="190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92</w:t>
            </w:r>
          </w:p>
        </w:tc>
        <w:tc>
          <w:tcPr>
            <w:tcW w:w="15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100%</w:t>
            </w:r>
          </w:p>
        </w:tc>
        <w:tc>
          <w:tcPr>
            <w:tcW w:w="1502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.8955</w:t>
            </w:r>
          </w:p>
        </w:tc>
        <w:tc>
          <w:tcPr>
            <w:tcW w:w="159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.7731</w:t>
            </w:r>
          </w:p>
        </w:tc>
        <w:tc>
          <w:tcPr>
            <w:tcW w:w="166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E55B61" w:rsidTr="00084D49">
        <w:tc>
          <w:tcPr>
            <w:tcW w:w="2209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ngquansi town</w:t>
            </w:r>
          </w:p>
        </w:tc>
        <w:tc>
          <w:tcPr>
            <w:tcW w:w="19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77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8.888</w:t>
            </w:r>
          </w:p>
        </w:tc>
        <w:tc>
          <w:tcPr>
            <w:tcW w:w="168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104</w:t>
            </w:r>
          </w:p>
        </w:tc>
        <w:tc>
          <w:tcPr>
            <w:tcW w:w="190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672</w:t>
            </w:r>
          </w:p>
        </w:tc>
        <w:tc>
          <w:tcPr>
            <w:tcW w:w="15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24</w:t>
            </w:r>
          </w:p>
        </w:tc>
        <w:tc>
          <w:tcPr>
            <w:tcW w:w="1502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.0611</w:t>
            </w:r>
          </w:p>
        </w:tc>
        <w:tc>
          <w:tcPr>
            <w:tcW w:w="159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.5722</w:t>
            </w:r>
          </w:p>
        </w:tc>
        <w:tc>
          <w:tcPr>
            <w:tcW w:w="166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E55B61" w:rsidTr="00084D49">
        <w:tc>
          <w:tcPr>
            <w:tcW w:w="2209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ngcheng town</w:t>
            </w:r>
          </w:p>
        </w:tc>
        <w:tc>
          <w:tcPr>
            <w:tcW w:w="19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04</w:t>
            </w:r>
          </w:p>
        </w:tc>
        <w:tc>
          <w:tcPr>
            <w:tcW w:w="177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.4</w:t>
            </w:r>
          </w:p>
        </w:tc>
        <w:tc>
          <w:tcPr>
            <w:tcW w:w="168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068</w:t>
            </w:r>
          </w:p>
        </w:tc>
        <w:tc>
          <w:tcPr>
            <w:tcW w:w="190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808</w:t>
            </w:r>
          </w:p>
        </w:tc>
        <w:tc>
          <w:tcPr>
            <w:tcW w:w="15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08</w:t>
            </w:r>
          </w:p>
        </w:tc>
        <w:tc>
          <w:tcPr>
            <w:tcW w:w="1502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.3558</w:t>
            </w:r>
          </w:p>
        </w:tc>
        <w:tc>
          <w:tcPr>
            <w:tcW w:w="159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.8464</w:t>
            </w:r>
          </w:p>
        </w:tc>
        <w:tc>
          <w:tcPr>
            <w:tcW w:w="166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E55B61" w:rsidTr="00084D49">
        <w:tc>
          <w:tcPr>
            <w:tcW w:w="2209" w:type="dxa"/>
            <w:vAlign w:val="center"/>
          </w:tcPr>
          <w:p w:rsidR="00E55B61" w:rsidRDefault="00E55B61" w:rsidP="00084D4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ushuui town</w:t>
            </w:r>
          </w:p>
        </w:tc>
        <w:tc>
          <w:tcPr>
            <w:tcW w:w="190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77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.92</w:t>
            </w:r>
          </w:p>
        </w:tc>
        <w:tc>
          <w:tcPr>
            <w:tcW w:w="168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008</w:t>
            </w:r>
          </w:p>
        </w:tc>
        <w:tc>
          <w:tcPr>
            <w:tcW w:w="190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848</w:t>
            </w:r>
          </w:p>
        </w:tc>
        <w:tc>
          <w:tcPr>
            <w:tcW w:w="1559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2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.723</w:t>
            </w:r>
          </w:p>
        </w:tc>
        <w:tc>
          <w:tcPr>
            <w:tcW w:w="1590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.2133</w:t>
            </w:r>
          </w:p>
        </w:tc>
        <w:tc>
          <w:tcPr>
            <w:tcW w:w="1665" w:type="dxa"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E55B61" w:rsidTr="00084D49">
        <w:tc>
          <w:tcPr>
            <w:tcW w:w="2209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kou town</w:t>
            </w:r>
          </w:p>
        </w:tc>
        <w:tc>
          <w:tcPr>
            <w:tcW w:w="1905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1590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8.478</w:t>
            </w:r>
          </w:p>
        </w:tc>
        <w:tc>
          <w:tcPr>
            <w:tcW w:w="1665" w:type="dxa"/>
            <w:tcBorders>
              <w:bottom w:val="single" w:sz="12" w:space="0" w:color="auto"/>
            </w:tcBorders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36</w:t>
            </w:r>
          </w:p>
        </w:tc>
      </w:tr>
    </w:tbl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E55B61">
          <w:type w:val="continuous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楷体" w:hAnsi="Times New Roman" w:cs="Times New Roman"/>
          <w:sz w:val="24"/>
          <w:szCs w:val="24"/>
        </w:rPr>
        <w:t>Data source: compiled by the author</w:t>
      </w:r>
    </w:p>
    <w:p w:rsidR="00E55B61" w:rsidRDefault="00E55B61" w:rsidP="00E55B6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lassification system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classification standard of water resources carrying capacity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598"/>
        <w:gridCol w:w="2788"/>
        <w:gridCol w:w="3136"/>
      </w:tblGrid>
      <w:tr w:rsidR="00E55B61" w:rsidTr="00084D49">
        <w:trPr>
          <w:trHeight w:val="288"/>
          <w:jc w:val="center"/>
        </w:trPr>
        <w:tc>
          <w:tcPr>
            <w:tcW w:w="25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Basic types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Subtype</w:t>
            </w:r>
          </w:p>
        </w:tc>
        <w:tc>
          <w:tcPr>
            <w:tcW w:w="31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Relative carrying capacity index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RCI</w:t>
            </w:r>
          </w:p>
        </w:tc>
      </w:tr>
      <w:tr w:rsidR="00E55B61" w:rsidTr="00084D49">
        <w:trPr>
          <w:trHeight w:val="27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strong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Ⅰ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RCI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E55B61" w:rsidTr="00084D49">
        <w:trPr>
          <w:trHeight w:val="27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overload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Ⅰ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medium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Ⅰ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1.5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≤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RCI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E55B61" w:rsidTr="00084D49">
        <w:trPr>
          <w:trHeight w:val="27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weak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Ⅰ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RCI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1.5</w:t>
            </w:r>
          </w:p>
        </w:tc>
      </w:tr>
      <w:tr w:rsidR="00E55B61" w:rsidTr="00084D49">
        <w:trPr>
          <w:trHeight w:val="27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risis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Ⅱ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RCI=1</w:t>
            </w:r>
          </w:p>
        </w:tc>
      </w:tr>
      <w:tr w:rsidR="00E55B61" w:rsidTr="00084D49">
        <w:trPr>
          <w:trHeight w:val="27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weak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Ⅲ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2/3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RCI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E55B61" w:rsidTr="00084D49">
        <w:trPr>
          <w:trHeight w:val="27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18"/>
                <w:szCs w:val="18"/>
              </w:rPr>
              <w:t>un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load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Ⅲ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medium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Ⅲ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RCI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2/3</w:t>
            </w:r>
          </w:p>
        </w:tc>
      </w:tr>
      <w:tr w:rsidR="00E55B61" w:rsidTr="00084D49">
        <w:trPr>
          <w:trHeight w:val="288"/>
          <w:jc w:val="center"/>
        </w:trPr>
        <w:tc>
          <w:tcPr>
            <w:tcW w:w="2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strong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Ⅲ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5B61" w:rsidRDefault="00E55B61" w:rsidP="00084D49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RCI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＜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18"/>
                <w:szCs w:val="18"/>
              </w:rPr>
              <w:t>0.5</w:t>
            </w:r>
          </w:p>
        </w:tc>
      </w:tr>
    </w:tbl>
    <w:p w:rsidR="00E55B61" w:rsidRDefault="00E55B61" w:rsidP="00E55B6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E55B61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楷体" w:hAnsi="Times New Roman" w:cs="Times New Roman"/>
          <w:sz w:val="24"/>
          <w:szCs w:val="24"/>
        </w:rPr>
        <w:t>Data source: compiled by the author</w:t>
      </w:r>
    </w:p>
    <w:p w:rsidR="004829BA" w:rsidRDefault="004829BA">
      <w:bookmarkStart w:id="0" w:name="_GoBack"/>
      <w:bookmarkEnd w:id="0"/>
    </w:p>
    <w:sectPr w:rsidR="00482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Zhongsong">
    <w:altName w:val="Arial Unicode MS"/>
    <w:charset w:val="86"/>
    <w:family w:val="auto"/>
    <w:pitch w:val="default"/>
    <w:sig w:usb0="00000000" w:usb1="080F0000" w:usb2="00000000" w:usb3="00000000" w:csb0="0004009F" w:csb1="DFD70000"/>
  </w:font>
  <w:font w:name="DengXian">
    <w:altName w:val="SimSun"/>
    <w:charset w:val="86"/>
    <w:family w:val="auto"/>
    <w:pitch w:val="default"/>
    <w:sig w:usb0="A00002BF" w:usb1="38CF7CFA" w:usb2="00000016" w:usb3="00000000" w:csb0="0004000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1590" w:rsidRDefault="00E55B61">
    <w:pPr>
      <w:pStyle w:val="Footer"/>
      <w:jc w:val="cen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9AA3A0B" wp14:editId="52818D7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8C1590" w:rsidRDefault="00E55B6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AA3A0B" id="_x0000_t202" coordsize="21600,21600" o:spt="202" path="m,l,21600r21600,l21600,xe">
              <v:stroke joinstyle="miter"/>
              <v:path gradientshapeok="t" o:connecttype="rect"/>
            </v:shapetype>
            <v:shape id="文本框 11" o:spid="_x0000_s1026" type="#_x0000_t202" style="position:absolute;left:0;text-align:left;margin-left:0;margin-top:0;width:2in;height:2in;z-index:25166028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" filled="f" fillcolor="white [3201]" stroked="f" strokeweight=".5pt">
              <v:textbox style="mso-fit-shape-to-text:t" inset="0,0,0,0">
                <w:txbxContent>
                  <w:p w:rsidR="008C1590" w:rsidRDefault="00E55B61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:rsidR="008C1590" w:rsidRDefault="00E55B6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1590" w:rsidRDefault="00E55B61">
    <w:pPr>
      <w:pStyle w:val="Footer"/>
      <w:jc w:val="cen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1DD7EA" wp14:editId="46F10E3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8C1590" w:rsidRDefault="00E55B6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1DD7EA" id="_x0000_t202" coordsize="21600,21600" o:spt="202" path="m,l,21600r21600,l21600,xe">
              <v:stroke joinstyle="miter"/>
              <v:path gradientshapeok="t" o:connecttype="rect"/>
            </v:shapetype>
            <v:shape id="文本框 10" o:spid="_x0000_s1027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" filled="f" stroked="f" strokeweight=".5pt">
              <v:textbox style="mso-fit-shape-to-text:t" inset="0,0,0,0">
                <w:txbxContent>
                  <w:p w:rsidR="008C1590" w:rsidRDefault="00E55B61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:rsidR="008C1590" w:rsidRDefault="00E55B61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0F1E44"/>
    <w:multiLevelType w:val="multilevel"/>
    <w:tmpl w:val="0D0F1E44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037B0D"/>
    <w:multiLevelType w:val="multilevel"/>
    <w:tmpl w:val="10037B0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E833426"/>
    <w:multiLevelType w:val="multilevel"/>
    <w:tmpl w:val="4E8334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B61"/>
    <w:rsid w:val="0000147B"/>
    <w:rsid w:val="000018DE"/>
    <w:rsid w:val="00003609"/>
    <w:rsid w:val="00012AF4"/>
    <w:rsid w:val="000159F4"/>
    <w:rsid w:val="00022997"/>
    <w:rsid w:val="0002551D"/>
    <w:rsid w:val="0002600F"/>
    <w:rsid w:val="000278B6"/>
    <w:rsid w:val="00031AC0"/>
    <w:rsid w:val="0003540F"/>
    <w:rsid w:val="00036FC4"/>
    <w:rsid w:val="00037733"/>
    <w:rsid w:val="00040678"/>
    <w:rsid w:val="00051571"/>
    <w:rsid w:val="0006065A"/>
    <w:rsid w:val="00060685"/>
    <w:rsid w:val="00075A22"/>
    <w:rsid w:val="00077733"/>
    <w:rsid w:val="000845AD"/>
    <w:rsid w:val="000A384B"/>
    <w:rsid w:val="000B281A"/>
    <w:rsid w:val="000C483E"/>
    <w:rsid w:val="000D4051"/>
    <w:rsid w:val="000D479C"/>
    <w:rsid w:val="000F3716"/>
    <w:rsid w:val="000F5BC2"/>
    <w:rsid w:val="0010644C"/>
    <w:rsid w:val="001115B7"/>
    <w:rsid w:val="00111731"/>
    <w:rsid w:val="00114598"/>
    <w:rsid w:val="00125447"/>
    <w:rsid w:val="00135B58"/>
    <w:rsid w:val="001547A5"/>
    <w:rsid w:val="00162398"/>
    <w:rsid w:val="00162754"/>
    <w:rsid w:val="00164877"/>
    <w:rsid w:val="001734B9"/>
    <w:rsid w:val="00181C20"/>
    <w:rsid w:val="00182838"/>
    <w:rsid w:val="00187360"/>
    <w:rsid w:val="001A294B"/>
    <w:rsid w:val="001B16F8"/>
    <w:rsid w:val="001D3B6F"/>
    <w:rsid w:val="001D6E23"/>
    <w:rsid w:val="001F13BF"/>
    <w:rsid w:val="001F3C3F"/>
    <w:rsid w:val="002014DD"/>
    <w:rsid w:val="00225CD8"/>
    <w:rsid w:val="002266FD"/>
    <w:rsid w:val="002267CD"/>
    <w:rsid w:val="00237BB0"/>
    <w:rsid w:val="00250F52"/>
    <w:rsid w:val="002522D7"/>
    <w:rsid w:val="0025339A"/>
    <w:rsid w:val="002809ED"/>
    <w:rsid w:val="002833E2"/>
    <w:rsid w:val="00284F48"/>
    <w:rsid w:val="0029026A"/>
    <w:rsid w:val="002A503C"/>
    <w:rsid w:val="002A6F04"/>
    <w:rsid w:val="002B215A"/>
    <w:rsid w:val="002B5854"/>
    <w:rsid w:val="002B76DF"/>
    <w:rsid w:val="002D025D"/>
    <w:rsid w:val="002D1180"/>
    <w:rsid w:val="002F2A48"/>
    <w:rsid w:val="002F5134"/>
    <w:rsid w:val="002F7249"/>
    <w:rsid w:val="00306665"/>
    <w:rsid w:val="00310873"/>
    <w:rsid w:val="00313336"/>
    <w:rsid w:val="003158EB"/>
    <w:rsid w:val="00315D81"/>
    <w:rsid w:val="0032073F"/>
    <w:rsid w:val="0032637F"/>
    <w:rsid w:val="00327E0B"/>
    <w:rsid w:val="00334C2D"/>
    <w:rsid w:val="00340043"/>
    <w:rsid w:val="0034157F"/>
    <w:rsid w:val="00344B09"/>
    <w:rsid w:val="00344CD1"/>
    <w:rsid w:val="00346B0E"/>
    <w:rsid w:val="00352AE3"/>
    <w:rsid w:val="00355073"/>
    <w:rsid w:val="00364250"/>
    <w:rsid w:val="00365DD4"/>
    <w:rsid w:val="003851E8"/>
    <w:rsid w:val="00387411"/>
    <w:rsid w:val="003935F7"/>
    <w:rsid w:val="003A03B5"/>
    <w:rsid w:val="003A4B31"/>
    <w:rsid w:val="003B122D"/>
    <w:rsid w:val="003D0533"/>
    <w:rsid w:val="003D2798"/>
    <w:rsid w:val="003D5F04"/>
    <w:rsid w:val="003E332D"/>
    <w:rsid w:val="003E3AE8"/>
    <w:rsid w:val="003E78EC"/>
    <w:rsid w:val="003F7103"/>
    <w:rsid w:val="00423FF6"/>
    <w:rsid w:val="00431A47"/>
    <w:rsid w:val="0043513E"/>
    <w:rsid w:val="0043738C"/>
    <w:rsid w:val="00440BC5"/>
    <w:rsid w:val="004425C0"/>
    <w:rsid w:val="00443052"/>
    <w:rsid w:val="00446847"/>
    <w:rsid w:val="00454E27"/>
    <w:rsid w:val="0046568F"/>
    <w:rsid w:val="00471252"/>
    <w:rsid w:val="00473FFF"/>
    <w:rsid w:val="004829BA"/>
    <w:rsid w:val="0048467E"/>
    <w:rsid w:val="0049114F"/>
    <w:rsid w:val="004947AB"/>
    <w:rsid w:val="004A0E93"/>
    <w:rsid w:val="004A3FDD"/>
    <w:rsid w:val="004A70BB"/>
    <w:rsid w:val="004B321B"/>
    <w:rsid w:val="004B34E9"/>
    <w:rsid w:val="004D0C4C"/>
    <w:rsid w:val="004D4CF2"/>
    <w:rsid w:val="004E65C5"/>
    <w:rsid w:val="004E67B3"/>
    <w:rsid w:val="00500177"/>
    <w:rsid w:val="0051210B"/>
    <w:rsid w:val="005134A1"/>
    <w:rsid w:val="00513F4C"/>
    <w:rsid w:val="00527EAD"/>
    <w:rsid w:val="005402B8"/>
    <w:rsid w:val="00540EA6"/>
    <w:rsid w:val="00544A91"/>
    <w:rsid w:val="005476BF"/>
    <w:rsid w:val="00550DE1"/>
    <w:rsid w:val="00554058"/>
    <w:rsid w:val="00574A3C"/>
    <w:rsid w:val="00582237"/>
    <w:rsid w:val="005A2AE4"/>
    <w:rsid w:val="005A4862"/>
    <w:rsid w:val="005A4A23"/>
    <w:rsid w:val="005B0951"/>
    <w:rsid w:val="005C79B8"/>
    <w:rsid w:val="005D4EE2"/>
    <w:rsid w:val="005D7C24"/>
    <w:rsid w:val="005E443B"/>
    <w:rsid w:val="005F2B3A"/>
    <w:rsid w:val="005F3C97"/>
    <w:rsid w:val="005F40E1"/>
    <w:rsid w:val="00601646"/>
    <w:rsid w:val="00615BE7"/>
    <w:rsid w:val="00620E6F"/>
    <w:rsid w:val="006227EC"/>
    <w:rsid w:val="00624F5B"/>
    <w:rsid w:val="00637DB8"/>
    <w:rsid w:val="006434BC"/>
    <w:rsid w:val="00660223"/>
    <w:rsid w:val="006904E7"/>
    <w:rsid w:val="006906E4"/>
    <w:rsid w:val="006A21DE"/>
    <w:rsid w:val="006A4658"/>
    <w:rsid w:val="006A4F44"/>
    <w:rsid w:val="006A776F"/>
    <w:rsid w:val="006B7803"/>
    <w:rsid w:val="006E139A"/>
    <w:rsid w:val="006F2033"/>
    <w:rsid w:val="00703AF7"/>
    <w:rsid w:val="00712560"/>
    <w:rsid w:val="00712B07"/>
    <w:rsid w:val="00720F8B"/>
    <w:rsid w:val="00737768"/>
    <w:rsid w:val="00743C61"/>
    <w:rsid w:val="00747C37"/>
    <w:rsid w:val="00750545"/>
    <w:rsid w:val="00753073"/>
    <w:rsid w:val="00753C13"/>
    <w:rsid w:val="00757469"/>
    <w:rsid w:val="00761673"/>
    <w:rsid w:val="00773545"/>
    <w:rsid w:val="007824C3"/>
    <w:rsid w:val="00793128"/>
    <w:rsid w:val="007A49E2"/>
    <w:rsid w:val="007A7C19"/>
    <w:rsid w:val="007B1786"/>
    <w:rsid w:val="007B284E"/>
    <w:rsid w:val="007B647F"/>
    <w:rsid w:val="007C19F7"/>
    <w:rsid w:val="007C4A60"/>
    <w:rsid w:val="007E1D18"/>
    <w:rsid w:val="007F73B2"/>
    <w:rsid w:val="00803A81"/>
    <w:rsid w:val="00805DCB"/>
    <w:rsid w:val="008237E8"/>
    <w:rsid w:val="0084568E"/>
    <w:rsid w:val="00846042"/>
    <w:rsid w:val="0085186E"/>
    <w:rsid w:val="00870886"/>
    <w:rsid w:val="00870F0F"/>
    <w:rsid w:val="008719FB"/>
    <w:rsid w:val="008736C5"/>
    <w:rsid w:val="00877126"/>
    <w:rsid w:val="0088609F"/>
    <w:rsid w:val="00892650"/>
    <w:rsid w:val="00892F68"/>
    <w:rsid w:val="00896886"/>
    <w:rsid w:val="00896B30"/>
    <w:rsid w:val="008A5E76"/>
    <w:rsid w:val="008B5D9B"/>
    <w:rsid w:val="008C2E4C"/>
    <w:rsid w:val="008D27E7"/>
    <w:rsid w:val="008E1799"/>
    <w:rsid w:val="008E30AE"/>
    <w:rsid w:val="008E314C"/>
    <w:rsid w:val="008E38CE"/>
    <w:rsid w:val="008E57EB"/>
    <w:rsid w:val="008E7892"/>
    <w:rsid w:val="008F46DC"/>
    <w:rsid w:val="008F4866"/>
    <w:rsid w:val="008F50FC"/>
    <w:rsid w:val="008F5B7F"/>
    <w:rsid w:val="00902851"/>
    <w:rsid w:val="00911D7E"/>
    <w:rsid w:val="009159CB"/>
    <w:rsid w:val="00916CA0"/>
    <w:rsid w:val="00924C77"/>
    <w:rsid w:val="0092637F"/>
    <w:rsid w:val="00934E05"/>
    <w:rsid w:val="00935267"/>
    <w:rsid w:val="009460CE"/>
    <w:rsid w:val="009632B9"/>
    <w:rsid w:val="009706DF"/>
    <w:rsid w:val="009749D6"/>
    <w:rsid w:val="0099217C"/>
    <w:rsid w:val="00994880"/>
    <w:rsid w:val="009951C1"/>
    <w:rsid w:val="009971E7"/>
    <w:rsid w:val="009A2548"/>
    <w:rsid w:val="009B0336"/>
    <w:rsid w:val="009C5D57"/>
    <w:rsid w:val="009E1DF6"/>
    <w:rsid w:val="009E50E1"/>
    <w:rsid w:val="009F11D9"/>
    <w:rsid w:val="009F2F8F"/>
    <w:rsid w:val="00A01D53"/>
    <w:rsid w:val="00A10493"/>
    <w:rsid w:val="00A141BB"/>
    <w:rsid w:val="00A1578E"/>
    <w:rsid w:val="00A16C10"/>
    <w:rsid w:val="00A31433"/>
    <w:rsid w:val="00A31DE6"/>
    <w:rsid w:val="00A37353"/>
    <w:rsid w:val="00A3753A"/>
    <w:rsid w:val="00A44971"/>
    <w:rsid w:val="00A574FF"/>
    <w:rsid w:val="00A60DE9"/>
    <w:rsid w:val="00A70EA5"/>
    <w:rsid w:val="00A846D7"/>
    <w:rsid w:val="00A94A79"/>
    <w:rsid w:val="00AA1330"/>
    <w:rsid w:val="00AC2709"/>
    <w:rsid w:val="00AC7991"/>
    <w:rsid w:val="00AD3150"/>
    <w:rsid w:val="00AD3C16"/>
    <w:rsid w:val="00AD6A33"/>
    <w:rsid w:val="00AE4328"/>
    <w:rsid w:val="00AF2B79"/>
    <w:rsid w:val="00AF2D64"/>
    <w:rsid w:val="00AF3F3D"/>
    <w:rsid w:val="00B004E5"/>
    <w:rsid w:val="00B10ABB"/>
    <w:rsid w:val="00B11EA4"/>
    <w:rsid w:val="00B17994"/>
    <w:rsid w:val="00B2132A"/>
    <w:rsid w:val="00B24347"/>
    <w:rsid w:val="00B25757"/>
    <w:rsid w:val="00B262D1"/>
    <w:rsid w:val="00B30913"/>
    <w:rsid w:val="00B318F1"/>
    <w:rsid w:val="00B4436E"/>
    <w:rsid w:val="00B44EE1"/>
    <w:rsid w:val="00B614D6"/>
    <w:rsid w:val="00B755AD"/>
    <w:rsid w:val="00B80801"/>
    <w:rsid w:val="00B82AE7"/>
    <w:rsid w:val="00B8388F"/>
    <w:rsid w:val="00B85331"/>
    <w:rsid w:val="00B9090F"/>
    <w:rsid w:val="00B92912"/>
    <w:rsid w:val="00B943D2"/>
    <w:rsid w:val="00B96FBD"/>
    <w:rsid w:val="00B97C1C"/>
    <w:rsid w:val="00BA54C2"/>
    <w:rsid w:val="00BB37D1"/>
    <w:rsid w:val="00BB5478"/>
    <w:rsid w:val="00BD198F"/>
    <w:rsid w:val="00BD1AED"/>
    <w:rsid w:val="00BD1D49"/>
    <w:rsid w:val="00BD4C50"/>
    <w:rsid w:val="00BE23B7"/>
    <w:rsid w:val="00BF5152"/>
    <w:rsid w:val="00C0664B"/>
    <w:rsid w:val="00C14BA0"/>
    <w:rsid w:val="00C165BB"/>
    <w:rsid w:val="00C25B22"/>
    <w:rsid w:val="00C3175B"/>
    <w:rsid w:val="00C32879"/>
    <w:rsid w:val="00C3387A"/>
    <w:rsid w:val="00C3577B"/>
    <w:rsid w:val="00C369C0"/>
    <w:rsid w:val="00C37A80"/>
    <w:rsid w:val="00C4377C"/>
    <w:rsid w:val="00C44A60"/>
    <w:rsid w:val="00C5028B"/>
    <w:rsid w:val="00C524DD"/>
    <w:rsid w:val="00C55346"/>
    <w:rsid w:val="00C574D7"/>
    <w:rsid w:val="00C6392D"/>
    <w:rsid w:val="00C70876"/>
    <w:rsid w:val="00C72594"/>
    <w:rsid w:val="00C81B10"/>
    <w:rsid w:val="00C97B4E"/>
    <w:rsid w:val="00CA0564"/>
    <w:rsid w:val="00CA4ED1"/>
    <w:rsid w:val="00CB2119"/>
    <w:rsid w:val="00CB5003"/>
    <w:rsid w:val="00CB5A9A"/>
    <w:rsid w:val="00CB6E96"/>
    <w:rsid w:val="00CC67A6"/>
    <w:rsid w:val="00CE01D4"/>
    <w:rsid w:val="00CE11D8"/>
    <w:rsid w:val="00CF4634"/>
    <w:rsid w:val="00CF622E"/>
    <w:rsid w:val="00CF7628"/>
    <w:rsid w:val="00D01A57"/>
    <w:rsid w:val="00D01DD5"/>
    <w:rsid w:val="00D03A25"/>
    <w:rsid w:val="00D03E88"/>
    <w:rsid w:val="00D06083"/>
    <w:rsid w:val="00D11127"/>
    <w:rsid w:val="00D134BB"/>
    <w:rsid w:val="00D1361C"/>
    <w:rsid w:val="00D1706E"/>
    <w:rsid w:val="00D25A9D"/>
    <w:rsid w:val="00D270FA"/>
    <w:rsid w:val="00D306C6"/>
    <w:rsid w:val="00D34DA6"/>
    <w:rsid w:val="00D40F81"/>
    <w:rsid w:val="00D47853"/>
    <w:rsid w:val="00D55C74"/>
    <w:rsid w:val="00D62BCB"/>
    <w:rsid w:val="00D74905"/>
    <w:rsid w:val="00D7513E"/>
    <w:rsid w:val="00D879F4"/>
    <w:rsid w:val="00DA4E2D"/>
    <w:rsid w:val="00DB12FC"/>
    <w:rsid w:val="00DB3383"/>
    <w:rsid w:val="00DB7D39"/>
    <w:rsid w:val="00DE2483"/>
    <w:rsid w:val="00DE377D"/>
    <w:rsid w:val="00DE4823"/>
    <w:rsid w:val="00DF2288"/>
    <w:rsid w:val="00DF2477"/>
    <w:rsid w:val="00E15716"/>
    <w:rsid w:val="00E2462C"/>
    <w:rsid w:val="00E25183"/>
    <w:rsid w:val="00E315F5"/>
    <w:rsid w:val="00E400CF"/>
    <w:rsid w:val="00E55B61"/>
    <w:rsid w:val="00E64286"/>
    <w:rsid w:val="00E947B1"/>
    <w:rsid w:val="00EA065B"/>
    <w:rsid w:val="00EC31C8"/>
    <w:rsid w:val="00EC448E"/>
    <w:rsid w:val="00ED3871"/>
    <w:rsid w:val="00EE0A52"/>
    <w:rsid w:val="00EE3CD7"/>
    <w:rsid w:val="00EE49A9"/>
    <w:rsid w:val="00EF1D02"/>
    <w:rsid w:val="00EF6258"/>
    <w:rsid w:val="00F017BC"/>
    <w:rsid w:val="00F01BBE"/>
    <w:rsid w:val="00F01FD4"/>
    <w:rsid w:val="00F1335F"/>
    <w:rsid w:val="00F30653"/>
    <w:rsid w:val="00F522B6"/>
    <w:rsid w:val="00F55468"/>
    <w:rsid w:val="00F63E4A"/>
    <w:rsid w:val="00F67374"/>
    <w:rsid w:val="00F677A0"/>
    <w:rsid w:val="00F939E5"/>
    <w:rsid w:val="00F95576"/>
    <w:rsid w:val="00FA16FF"/>
    <w:rsid w:val="00FA2215"/>
    <w:rsid w:val="00FB53D6"/>
    <w:rsid w:val="00FB58C1"/>
    <w:rsid w:val="00FC5399"/>
    <w:rsid w:val="00FD406A"/>
    <w:rsid w:val="00FD6398"/>
    <w:rsid w:val="00FD746D"/>
    <w:rsid w:val="00FE0486"/>
    <w:rsid w:val="00FE2A60"/>
    <w:rsid w:val="00FE5019"/>
    <w:rsid w:val="00FE6C9F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EBCC36-C05C-403A-937E-3831DF2B5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B6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rsid w:val="00E55B61"/>
    <w:pPr>
      <w:adjustRightInd w:val="0"/>
      <w:snapToGrid w:val="0"/>
      <w:spacing w:beforeLines="25" w:line="400" w:lineRule="exact"/>
      <w:ind w:firstLineChars="200" w:firstLine="480"/>
    </w:pPr>
    <w:rPr>
      <w:rFonts w:ascii="Times New Roman" w:eastAsia="STZhongsong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55B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55B61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E55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55B61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E55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55B61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qFormat/>
    <w:rsid w:val="00E55B61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  <w:rsid w:val="00E55B61"/>
  </w:style>
  <w:style w:type="character" w:styleId="Hyperlink">
    <w:name w:val="Hyperlink"/>
    <w:basedOn w:val="DefaultParagraphFont"/>
    <w:uiPriority w:val="99"/>
    <w:unhideWhenUsed/>
    <w:qFormat/>
    <w:rsid w:val="00E55B6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55B61"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0"/>
    <w:qFormat/>
    <w:rsid w:val="00E55B61"/>
    <w:pPr>
      <w:spacing w:after="160"/>
    </w:pPr>
    <w:rPr>
      <w:rFonts w:ascii="DengXian" w:eastAsia="DengXian" w:hAnsi="DengXian"/>
      <w:kern w:val="0"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E55B61"/>
    <w:rPr>
      <w:rFonts w:ascii="DengXian" w:eastAsia="DengXian" w:hAnsi="DengXi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482</Words>
  <Characters>845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oag, Margarette</dc:creator>
  <cp:keywords/>
  <dc:description/>
  <cp:lastModifiedBy>Fiaoag, Margarette</cp:lastModifiedBy>
  <cp:revision>1</cp:revision>
  <dcterms:created xsi:type="dcterms:W3CDTF">2022-04-08T23:59:00Z</dcterms:created>
  <dcterms:modified xsi:type="dcterms:W3CDTF">2022-04-09T00:00:00Z</dcterms:modified>
</cp:coreProperties>
</file>